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1D6" w:rsidRPr="001E5FE8" w:rsidRDefault="004401D6" w:rsidP="004401D6">
      <w:pPr>
        <w:rPr>
          <w:rFonts w:ascii="Calibri" w:hAnsi="Calibri"/>
          <w:b/>
          <w:caps/>
          <w:sz w:val="22"/>
          <w:szCs w:val="22"/>
          <w:lang w:val="en-US"/>
        </w:rPr>
      </w:pPr>
      <w:bookmarkStart w:id="0" w:name="_Hlk20313506"/>
      <w:r w:rsidRPr="00D16CDB">
        <w:rPr>
          <w:rFonts w:ascii="Calibri" w:hAnsi="Calibri"/>
          <w:b/>
          <w:sz w:val="22"/>
          <w:szCs w:val="22"/>
          <w:lang w:val="en-US"/>
        </w:rPr>
        <w:t xml:space="preserve">APPENDIX 6. RISK OF BIAS ASSESSMENT OF OBSERVATIONAL STUDIES REPORTING ON SGLT2-INHIBITORS AND LOWER EXTREMITY AMPUTATION USING </w:t>
      </w:r>
      <w:r w:rsidRPr="00D16CDB">
        <w:rPr>
          <w:rFonts w:ascii="Calibri" w:hAnsi="Calibri"/>
          <w:b/>
          <w:caps/>
          <w:sz w:val="22"/>
          <w:szCs w:val="22"/>
          <w:lang w:val="en-US"/>
        </w:rPr>
        <w:t>THE Newcastle-Ottawa SCALE (N = 18 STUDIES)</w:t>
      </w:r>
    </w:p>
    <w:p w:rsidR="004401D6" w:rsidRDefault="004401D6" w:rsidP="004401D6">
      <w:pPr>
        <w:rPr>
          <w:rFonts w:ascii="Calibri" w:hAnsi="Calibri"/>
          <w:b/>
          <w:cap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3677"/>
        <w:gridCol w:w="3528"/>
      </w:tblGrid>
      <w:tr w:rsidR="004401D6" w:rsidTr="00414834">
        <w:tc>
          <w:tcPr>
            <w:tcW w:w="2371" w:type="dxa"/>
            <w:shd w:val="clear" w:color="auto" w:fill="auto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Stud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Item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Assessmen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Chang HY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omewhat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tudy controls for potential confounders using propensity scores to compare outcomes between treatment arms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ubjects lost to follow up unlikely to introduce bias (10%) - small number 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Dawwas GK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omewhat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tudy controls for potential confounders using propensity scores to compare outcomes between treatment arms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ubjects lost to follow up unlikely to introduce bias (10%) - small number 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Adimadhyam S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 xml:space="preserve">Representativeness of the exposed </w:t>
            </w: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lastRenderedPageBreak/>
              <w:t>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lastRenderedPageBreak/>
              <w:t>Somewhat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tudy controls for potential confounders using propensity scores to compare outcomes between treatment arms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ubjects lost to follow up unlikely to introduce bias (10%) - small number 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Ryan PB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Truly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tudy controls for potential confounders using propensity scores to compare outcomes between treatment arms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ubjects lost to follow up unlikely to introduce bias (10%) - small number 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Yuan Z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omewhat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lastRenderedPageBreak/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tudy controls for potential confounders using propensity scores to compare outcomes between treatment arms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ubjects lost to follow up unlikely to introduce bias (10%) - small number 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Udell JA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omewhat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tudy controls for potential confounders using propensity scores to compare outcomes between treatment arms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ubjects lost to follow up unlikely to introduce bias (10%) - small number 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McGurnaghan SJ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Truly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No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Not clear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 xml:space="preserve">Subjects lost to follow up unlikely to introduce bias (10%) - small number </w:t>
            </w: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lastRenderedPageBreak/>
              <w:t>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lastRenderedPageBreak/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None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Sung J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omewhat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No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tudy controls for an additional factor (e.g., cardiovascular disease)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lete follow up - all subjects accounted for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Matched by age, duration of diabetes, HbA1c, and smoking status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Ueda P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Truly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No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tudy controls for potential confounders using propensity scores to compare outcomes between treatment arms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ubjects lost to follow up unlikely to introduce bias (10%) - small number 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Woo V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omewhat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Not clear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 xml:space="preserve">Demonstration that outcome of interest was not present at start of </w:t>
            </w: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lastRenderedPageBreak/>
              <w:t>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lastRenderedPageBreak/>
              <w:t>No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lastRenderedPageBreak/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Not clear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Independent blind assessmen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No statemen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N/A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Yang JY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omewhat representativ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rawn from the same community as the exposed cohort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cure record (e.g., surgical records)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tudy controls for potential confounders using propensity scores to compare outcomes between treatment arms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cord linkage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ubjects lost to follow up unlikely to introduce bias (10%) - small number 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Fralick M</w:t>
            </w: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uly representative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awn from the same community as the exposed cohort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ure record (eg surgical records)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udy controls for potential confounders using propensity scores to compare outcomes between treatment arms *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cord linkage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bjects lost to follow up unlikely to introduce bias (10%) - small number lost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lastRenderedPageBreak/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Kaku K</w:t>
            </w: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omewhat representative * 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ure record (eg surgical records)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pendent blind assessment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llow up rate &lt;90% and no description of those lost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Kashambwa R</w:t>
            </w: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omewhat representative * 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awn from the same community as the exposed cohort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ure record (eg surgical records)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udy controls for potential confounders using propensity scores to compare outcomes between treatment arms *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cord linkage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bjects lost to follow up unlikely to introduce bias (10%) - small number lost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Patorno E </w:t>
            </w:r>
            <w:r w:rsidRPr="000E01FB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et al.</w:t>
            </w: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 (1)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omewhat representative * 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awn from the same community as the exposed cohort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ure record (eg surgical records)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 xml:space="preserve">Comparability of cohorts on the basis </w:t>
            </w: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lastRenderedPageBreak/>
              <w:t>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Study controls for potential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confounders using propensity scores to compare outcomes between treatment arms *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lastRenderedPageBreak/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cord linkage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bjects lost to follow up unlikely to introduce bias (10%) - small number lost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Patorno E et al. (2)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ruly representative * 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awn from the same community as the exposed cohort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ure record (eg surgical records)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udy controls for potential confounders using propensity scores to compare outcomes between treatment arms *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cord linkage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bjects lost to follow up unlikely to introduce bias (10%) - small number lost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pensity score matching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Paul S et al. 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ruly representative * 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awn from the same community as the exposed cohort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ure record (eg surgical records)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cord linkage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bjects lost to follow up unlikely to introduce bias (10%) - small number lost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lastRenderedPageBreak/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E85A0E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Belaez-Bejarano A </w:t>
            </w: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et al. 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eastAsia="SimSun" w:hAnsi="Calibri"/>
                <w:b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ruly representative * 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awn from the same community as the exposed cohort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ure record (eg surgical records)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cord linkage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bjects lost to follow up unlikely to introduce bias (10%) - small number lost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>Udell JA</w:t>
            </w:r>
            <w:r w:rsidRPr="00E85A0E"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eastAsia="SimSun" w:hAnsi="Calibri"/>
                <w:b/>
                <w:sz w:val="22"/>
                <w:szCs w:val="22"/>
                <w:lang w:val="en-US"/>
              </w:rPr>
              <w:t xml:space="preserve">et al. 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Representativeness of the 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omewhat representative * 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Selection of the non-exposed cohort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awn from the same community as the exposed cohort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certainment of exposur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ure record (eg surgical records)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Demonstration that outcome of interest was not present at start of study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Comparability of cohorts on the basis of the design or analysi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udy controls for potential confounders using propensity scores to compare outcomes between treatment arms *</w:t>
            </w:r>
          </w:p>
        </w:tc>
      </w:tr>
      <w:tr w:rsidR="004401D6" w:rsidTr="00414834">
        <w:tc>
          <w:tcPr>
            <w:tcW w:w="2371" w:type="dxa"/>
            <w:vMerge w:val="restart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ssessment of outcome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cord linkage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Was follow-up long enough for outcomes to occur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 *</w:t>
            </w:r>
          </w:p>
        </w:tc>
      </w:tr>
      <w:tr w:rsidR="004401D6" w:rsidTr="00414834">
        <w:tc>
          <w:tcPr>
            <w:tcW w:w="2371" w:type="dxa"/>
            <w:vMerge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Adequacy of follow up of cohorts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bjects lost to follow up unlikely to introduce bias (10%) - small number lost *</w:t>
            </w:r>
          </w:p>
        </w:tc>
      </w:tr>
      <w:tr w:rsidR="004401D6" w:rsidTr="00414834">
        <w:tc>
          <w:tcPr>
            <w:tcW w:w="2371" w:type="dxa"/>
            <w:shd w:val="clear" w:color="auto" w:fill="auto"/>
            <w:vAlign w:val="center"/>
          </w:tcPr>
          <w:p w:rsidR="004401D6" w:rsidRPr="000E01FB" w:rsidRDefault="004401D6" w:rsidP="00414834">
            <w:pPr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/>
                <w:i/>
                <w:iCs/>
                <w:sz w:val="22"/>
                <w:szCs w:val="22"/>
                <w:lang w:val="en-US"/>
              </w:rPr>
              <w:t>Method of adjustment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4401D6" w:rsidRPr="000E01FB" w:rsidRDefault="004401D6" w:rsidP="00414834">
            <w:pPr>
              <w:jc w:val="center"/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</w:pPr>
            <w:r w:rsidRPr="000E01FB">
              <w:rPr>
                <w:rFonts w:ascii="Calibri" w:eastAsia="SimSun" w:hAnsi="Calibr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3528" w:type="dxa"/>
            <w:shd w:val="clear" w:color="auto" w:fill="auto"/>
            <w:vAlign w:val="center"/>
          </w:tcPr>
          <w:p w:rsidR="004401D6" w:rsidRDefault="004401D6" w:rsidP="0041483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pensity score matching</w:t>
            </w:r>
          </w:p>
        </w:tc>
      </w:tr>
      <w:bookmarkEnd w:id="0"/>
    </w:tbl>
    <w:p w:rsidR="004401D6" w:rsidRPr="004C1685" w:rsidRDefault="004401D6" w:rsidP="004401D6">
      <w:pPr>
        <w:pStyle w:val="Default"/>
        <w:spacing w:line="183" w:lineRule="atLeast"/>
        <w:rPr>
          <w:rFonts w:ascii="Arial" w:hAnsi="Arial" w:cs="Arial"/>
        </w:rPr>
      </w:pPr>
    </w:p>
    <w:p w:rsidR="000126C6" w:rsidRDefault="000126C6">
      <w:bookmarkStart w:id="1" w:name="_GoBack"/>
      <w:bookmarkEnd w:id="1"/>
    </w:p>
    <w:sectPr w:rsidR="000126C6" w:rsidSect="00AB0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248"/>
    <w:rsid w:val="000126C6"/>
    <w:rsid w:val="004401D6"/>
    <w:rsid w:val="00B4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01D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01D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41</Words>
  <Characters>12207</Characters>
  <Application>Microsoft Office Word</Application>
  <DocSecurity>0</DocSecurity>
  <Lines>101</Lines>
  <Paragraphs>28</Paragraphs>
  <ScaleCrop>false</ScaleCrop>
  <Company/>
  <LinksUpToDate>false</LinksUpToDate>
  <CharactersWithSpaces>14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5-23T11:15:00Z</dcterms:created>
  <dcterms:modified xsi:type="dcterms:W3CDTF">2020-05-23T11:15:00Z</dcterms:modified>
</cp:coreProperties>
</file>